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l Table 1. The sequences involved in this study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2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58"/>
        <w:gridCol w:w="57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Gene</w:t>
            </w:r>
          </w:p>
        </w:tc>
        <w:tc>
          <w:tcPr>
            <w:tcW w:w="677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Sequence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—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2"/>
                <w:sz w:val="22"/>
                <w:szCs w:val="22"/>
                <w:vertAlign w:val="baseline"/>
                <w:lang w:val="en-US" w:eastAsia="zh-CN" w:bidi="ar-SA"/>
              </w:rPr>
              <w:t>LINC00941</w:t>
            </w:r>
          </w:p>
        </w:tc>
        <w:tc>
          <w:tcPr>
            <w:tcW w:w="10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57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CTTCTCTGAACTGCGG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GGCCTCCTTGCTGAC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ANXA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GAGCGGGATGCTTTGAA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TAGGCGAAGGCAATATC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GAPD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CTGGGCTACACTGAG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57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AAGTGGTCGTTGAGGGCAATG</w:t>
            </w: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YTYyYjExMjM1ZGM0ZjMxZTI4NTA0YTk4MjQyODgifQ=="/>
  </w:docVars>
  <w:rsids>
    <w:rsidRoot w:val="00000000"/>
    <w:rsid w:val="066303CB"/>
    <w:rsid w:val="11F7024B"/>
    <w:rsid w:val="329C2DB1"/>
    <w:rsid w:val="42530406"/>
    <w:rsid w:val="5C47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202</Characters>
  <Lines>0</Lines>
  <Paragraphs>0</Paragraphs>
  <TotalTime>0</TotalTime>
  <ScaleCrop>false</ScaleCrop>
  <LinksUpToDate>false</LinksUpToDate>
  <CharactersWithSpaces>20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2:27:00Z</dcterms:created>
  <dc:creator>杨杨</dc:creator>
  <cp:lastModifiedBy>王杰</cp:lastModifiedBy>
  <dcterms:modified xsi:type="dcterms:W3CDTF">2022-08-04T11:1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6284F41F74045EAA4920BCECD8665CC</vt:lpwstr>
  </property>
</Properties>
</file>